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pPr w:leftFromText="141" w:rightFromText="141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126"/>
        <w:gridCol w:w="1554"/>
      </w:tblGrid>
      <w:tr w:rsidR="006068C6" w14:paraId="2D1A5169" w14:textId="77777777" w:rsidTr="00CE0474">
        <w:tc>
          <w:tcPr>
            <w:tcW w:w="2830" w:type="dxa"/>
          </w:tcPr>
          <w:p w14:paraId="6FA449DA" w14:textId="3F0040C2" w:rsidR="006068C6" w:rsidRPr="00400339" w:rsidRDefault="00400339" w:rsidP="007315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003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2552" w:type="dxa"/>
          </w:tcPr>
          <w:p w14:paraId="0CB225FC" w14:textId="2C36DC56" w:rsidR="006068C6" w:rsidRPr="00400339" w:rsidRDefault="006068C6" w:rsidP="007315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lized eta squared</w:t>
            </w:r>
          </w:p>
        </w:tc>
        <w:tc>
          <w:tcPr>
            <w:tcW w:w="2126" w:type="dxa"/>
          </w:tcPr>
          <w:p w14:paraId="2967FCB4" w14:textId="1746E911" w:rsidR="006068C6" w:rsidRPr="00400339" w:rsidRDefault="006068C6" w:rsidP="007315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he Kendall’s W</w:t>
            </w:r>
          </w:p>
        </w:tc>
        <w:tc>
          <w:tcPr>
            <w:tcW w:w="1554" w:type="dxa"/>
          </w:tcPr>
          <w:p w14:paraId="15565C29" w14:textId="0F99C430" w:rsidR="006068C6" w:rsidRPr="00400339" w:rsidRDefault="00400339" w:rsidP="007315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="006068C6" w:rsidRPr="0040033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wer</w:t>
            </w:r>
          </w:p>
        </w:tc>
      </w:tr>
      <w:tr w:rsidR="0038686E" w14:paraId="35FC3E6B" w14:textId="77777777" w:rsidTr="00CE0474">
        <w:tc>
          <w:tcPr>
            <w:tcW w:w="2830" w:type="dxa"/>
          </w:tcPr>
          <w:p w14:paraId="65B1EBAE" w14:textId="5B565A2D" w:rsidR="0038686E" w:rsidRPr="00400339" w:rsidRDefault="0038686E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LVEDV index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75AB5770" w14:textId="3B4BB1DA" w:rsidR="0038686E" w:rsidRPr="00400339" w:rsidRDefault="0038686E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65</w:t>
            </w:r>
          </w:p>
        </w:tc>
        <w:tc>
          <w:tcPr>
            <w:tcW w:w="2126" w:type="dxa"/>
          </w:tcPr>
          <w:p w14:paraId="49464CBD" w14:textId="2E450992" w:rsidR="0038686E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28FABB9D" w14:textId="3A640355" w:rsidR="0038686E" w:rsidRPr="00400339" w:rsidRDefault="0038686E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65</w:t>
            </w:r>
          </w:p>
        </w:tc>
      </w:tr>
      <w:tr w:rsidR="0038686E" w14:paraId="67C7822D" w14:textId="77777777" w:rsidTr="00CE0474">
        <w:tc>
          <w:tcPr>
            <w:tcW w:w="2830" w:type="dxa"/>
          </w:tcPr>
          <w:p w14:paraId="28F3542E" w14:textId="00F39ED5" w:rsidR="0038686E" w:rsidRPr="00400339" w:rsidRDefault="0038686E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LVESV index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19F1433A" w14:textId="298CDF10" w:rsidR="0038686E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57ACCBBB" w14:textId="44959AE4" w:rsidR="0038686E" w:rsidRPr="00400339" w:rsidRDefault="0038686E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4</w:t>
            </w:r>
            <w:r w:rsidR="00074CF4"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1554" w:type="dxa"/>
          </w:tcPr>
          <w:p w14:paraId="1B109F99" w14:textId="29E099F0" w:rsidR="0038686E" w:rsidRPr="00400339" w:rsidRDefault="0038686E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835</w:t>
            </w:r>
          </w:p>
        </w:tc>
      </w:tr>
      <w:tr w:rsidR="00DE4640" w14:paraId="446C6090" w14:textId="77777777" w:rsidTr="00CE0474">
        <w:tc>
          <w:tcPr>
            <w:tcW w:w="2830" w:type="dxa"/>
          </w:tcPr>
          <w:p w14:paraId="094ACBD3" w14:textId="448953D3" w:rsidR="00DE4640" w:rsidRPr="00400339" w:rsidRDefault="00DE4640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VEDV index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157A19BF" w14:textId="61F2CB10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17</w:t>
            </w:r>
          </w:p>
        </w:tc>
        <w:tc>
          <w:tcPr>
            <w:tcW w:w="2126" w:type="dxa"/>
          </w:tcPr>
          <w:p w14:paraId="083A81CB" w14:textId="1C56250F" w:rsidR="00DE4640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4791EE36" w14:textId="287E5FA9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13</w:t>
            </w:r>
          </w:p>
        </w:tc>
      </w:tr>
      <w:tr w:rsidR="00DE4640" w14:paraId="53779D01" w14:textId="77777777" w:rsidTr="00CE0474">
        <w:tc>
          <w:tcPr>
            <w:tcW w:w="2830" w:type="dxa"/>
          </w:tcPr>
          <w:p w14:paraId="0CC15114" w14:textId="43614BF2" w:rsidR="00DE4640" w:rsidRPr="00400339" w:rsidRDefault="00DE4640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VESV index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6F501ACB" w14:textId="1BB7CA2F" w:rsidR="00DE4640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F20D63A" w14:textId="26A3BCC4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430</w:t>
            </w:r>
          </w:p>
        </w:tc>
        <w:tc>
          <w:tcPr>
            <w:tcW w:w="1554" w:type="dxa"/>
          </w:tcPr>
          <w:p w14:paraId="59C77245" w14:textId="13289736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836</w:t>
            </w:r>
          </w:p>
        </w:tc>
      </w:tr>
      <w:tr w:rsidR="00DE4640" w14:paraId="15B80F2B" w14:textId="77777777" w:rsidTr="00CE0474">
        <w:tc>
          <w:tcPr>
            <w:tcW w:w="2830" w:type="dxa"/>
          </w:tcPr>
          <w:p w14:paraId="2ECF0455" w14:textId="26481FB6" w:rsidR="00DE4640" w:rsidRPr="00400339" w:rsidRDefault="00DE4640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VEF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56E609F8" w14:textId="3A6520F8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</w:t>
            </w:r>
            <w:r w:rsidR="0025496D" w:rsidRPr="0040033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</w:t>
            </w:r>
          </w:p>
        </w:tc>
        <w:tc>
          <w:tcPr>
            <w:tcW w:w="2126" w:type="dxa"/>
          </w:tcPr>
          <w:p w14:paraId="521947CF" w14:textId="70E31190" w:rsidR="00DE4640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2EE4AC70" w14:textId="173DAAAB" w:rsidR="00DE4640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095</w:t>
            </w:r>
          </w:p>
        </w:tc>
      </w:tr>
      <w:tr w:rsidR="006068C6" w14:paraId="3C1CA81C" w14:textId="77777777" w:rsidTr="00CE0474">
        <w:tc>
          <w:tcPr>
            <w:tcW w:w="2830" w:type="dxa"/>
          </w:tcPr>
          <w:p w14:paraId="512AAD3A" w14:textId="310A86AC" w:rsidR="006068C6" w:rsidRPr="00400339" w:rsidRDefault="008962CE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VFAC</w:t>
            </w:r>
            <w:r w:rsidR="006F3E97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6D446448" w14:textId="54AEA31C" w:rsidR="006068C6" w:rsidRPr="00400339" w:rsidRDefault="00DE4640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161</w:t>
            </w:r>
          </w:p>
        </w:tc>
        <w:tc>
          <w:tcPr>
            <w:tcW w:w="2126" w:type="dxa"/>
          </w:tcPr>
          <w:p w14:paraId="73C812AB" w14:textId="5225BD8B" w:rsidR="006068C6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5D811558" w14:textId="33C91081" w:rsidR="006068C6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76</w:t>
            </w:r>
          </w:p>
        </w:tc>
      </w:tr>
      <w:tr w:rsidR="006068C6" w14:paraId="0AA6B217" w14:textId="77777777" w:rsidTr="00CE0474">
        <w:tc>
          <w:tcPr>
            <w:tcW w:w="2830" w:type="dxa"/>
          </w:tcPr>
          <w:p w14:paraId="326A1D87" w14:textId="03408FC5" w:rsidR="006068C6" w:rsidRPr="00400339" w:rsidRDefault="008962CE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  <w:proofErr w:type="spellEnd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 EF</w:t>
            </w:r>
            <w:r w:rsidR="004D0CAF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2BFB9857" w14:textId="0CE55DA2" w:rsidR="006068C6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E100257" w14:textId="37AA985B" w:rsidR="006068C6" w:rsidRPr="00400339" w:rsidRDefault="00DE4640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</w:t>
            </w:r>
            <w:r w:rsidR="00074CF4"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100</w:t>
            </w:r>
          </w:p>
        </w:tc>
        <w:tc>
          <w:tcPr>
            <w:tcW w:w="1554" w:type="dxa"/>
          </w:tcPr>
          <w:p w14:paraId="7736C168" w14:textId="0ACFE1CE" w:rsidR="006068C6" w:rsidRPr="00400339" w:rsidRDefault="00DE4640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0</w:t>
            </w:r>
            <w:r w:rsidR="00074CF4"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8</w:t>
            </w:r>
          </w:p>
        </w:tc>
      </w:tr>
      <w:tr w:rsidR="006068C6" w14:paraId="6A3E6CCA" w14:textId="77777777" w:rsidTr="00CE0474">
        <w:tc>
          <w:tcPr>
            <w:tcW w:w="2830" w:type="dxa"/>
          </w:tcPr>
          <w:p w14:paraId="380AC0D9" w14:textId="24763119" w:rsidR="006068C6" w:rsidRPr="00400339" w:rsidRDefault="008962CE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LA PACS</w:t>
            </w:r>
            <w:r w:rsidR="004D0CAF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0F9509EB" w14:textId="4AB43AEB" w:rsidR="006068C6" w:rsidRPr="00400339" w:rsidRDefault="00DE4640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157</w:t>
            </w:r>
          </w:p>
        </w:tc>
        <w:tc>
          <w:tcPr>
            <w:tcW w:w="2126" w:type="dxa"/>
          </w:tcPr>
          <w:p w14:paraId="63AA41FA" w14:textId="5645C50D" w:rsidR="006068C6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15B20A36" w14:textId="64164A84" w:rsidR="006068C6" w:rsidRPr="00400339" w:rsidRDefault="00F0722F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218</w:t>
            </w:r>
          </w:p>
        </w:tc>
      </w:tr>
      <w:tr w:rsidR="005E2CAB" w14:paraId="4C9DA780" w14:textId="77777777" w:rsidTr="00CE0474">
        <w:tc>
          <w:tcPr>
            <w:tcW w:w="2830" w:type="dxa"/>
          </w:tcPr>
          <w:p w14:paraId="54D5F8A5" w14:textId="4D73DCDE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AVmax</w:t>
            </w:r>
            <w:proofErr w:type="spellEnd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2FB0A63D" w14:textId="7F4529BA" w:rsidR="005E2CAB" w:rsidRPr="00400339" w:rsidRDefault="00C94082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077</w:t>
            </w:r>
          </w:p>
        </w:tc>
        <w:tc>
          <w:tcPr>
            <w:tcW w:w="2126" w:type="dxa"/>
          </w:tcPr>
          <w:p w14:paraId="26E632E6" w14:textId="4DA55C36" w:rsidR="005E2CAB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683B78FE" w14:textId="46358A03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071</w:t>
            </w:r>
          </w:p>
        </w:tc>
      </w:tr>
      <w:tr w:rsidR="005E2CAB" w14:paraId="19FFA573" w14:textId="77777777" w:rsidTr="00CE0474">
        <w:tc>
          <w:tcPr>
            <w:tcW w:w="2830" w:type="dxa"/>
          </w:tcPr>
          <w:p w14:paraId="7BA52BF2" w14:textId="5C80716D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AVpreA</w:t>
            </w:r>
            <w:proofErr w:type="spellEnd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/m2</w:t>
            </w:r>
          </w:p>
        </w:tc>
        <w:tc>
          <w:tcPr>
            <w:tcW w:w="2552" w:type="dxa"/>
          </w:tcPr>
          <w:p w14:paraId="0A93D76E" w14:textId="1B5EB50A" w:rsidR="005E2CAB" w:rsidRPr="00400339" w:rsidRDefault="00C94082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142</w:t>
            </w:r>
          </w:p>
        </w:tc>
        <w:tc>
          <w:tcPr>
            <w:tcW w:w="2126" w:type="dxa"/>
          </w:tcPr>
          <w:p w14:paraId="64BC5BD1" w14:textId="5BCF7150" w:rsidR="005E2CAB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291B5E5C" w14:textId="0EFC69B0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24</w:t>
            </w:r>
          </w:p>
        </w:tc>
      </w:tr>
      <w:tr w:rsidR="005E2CAB" w14:paraId="3098F6B2" w14:textId="77777777" w:rsidTr="00CE0474">
        <w:tc>
          <w:tcPr>
            <w:tcW w:w="2830" w:type="dxa"/>
          </w:tcPr>
          <w:p w14:paraId="331D924D" w14:textId="0DA4FC1F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 total EV index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L/m2</w:t>
            </w:r>
          </w:p>
        </w:tc>
        <w:tc>
          <w:tcPr>
            <w:tcW w:w="2552" w:type="dxa"/>
          </w:tcPr>
          <w:p w14:paraId="10826FFD" w14:textId="403AE0E8" w:rsidR="005E2CAB" w:rsidRPr="00400339" w:rsidRDefault="0025496D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126" w:type="dxa"/>
          </w:tcPr>
          <w:p w14:paraId="770EF27B" w14:textId="38FA4310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1554" w:type="dxa"/>
          </w:tcPr>
          <w:p w14:paraId="13795405" w14:textId="046F3B31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283</w:t>
            </w:r>
          </w:p>
        </w:tc>
      </w:tr>
      <w:tr w:rsidR="005E2CAB" w14:paraId="2558EA5F" w14:textId="77777777" w:rsidTr="00CE0474">
        <w:tc>
          <w:tcPr>
            <w:tcW w:w="2830" w:type="dxa"/>
          </w:tcPr>
          <w:p w14:paraId="053A76F3" w14:textId="4FD0170B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 active EV index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L/m2</w:t>
            </w:r>
          </w:p>
        </w:tc>
        <w:tc>
          <w:tcPr>
            <w:tcW w:w="2552" w:type="dxa"/>
          </w:tcPr>
          <w:p w14:paraId="2EF20C04" w14:textId="1B540CD6" w:rsidR="005E2CAB" w:rsidRPr="00400339" w:rsidRDefault="00C94082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170</w:t>
            </w:r>
          </w:p>
        </w:tc>
        <w:tc>
          <w:tcPr>
            <w:tcW w:w="2126" w:type="dxa"/>
          </w:tcPr>
          <w:p w14:paraId="16C3B0B9" w14:textId="0FAB7C9F" w:rsidR="005E2CAB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6C5F76AE" w14:textId="3A3E6765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60</w:t>
            </w:r>
          </w:p>
        </w:tc>
      </w:tr>
      <w:tr w:rsidR="005E2CAB" w14:paraId="3CAA8D5F" w14:textId="77777777" w:rsidTr="00CE0474">
        <w:tc>
          <w:tcPr>
            <w:tcW w:w="2830" w:type="dxa"/>
          </w:tcPr>
          <w:p w14:paraId="628C3114" w14:textId="082EAF6A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RA </w:t>
            </w:r>
            <w:proofErr w:type="spellStart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  <w:proofErr w:type="spellEnd"/>
            <w:r w:rsidRPr="00400339">
              <w:rPr>
                <w:rFonts w:ascii="Times New Roman" w:hAnsi="Times New Roman" w:cs="Times New Roman"/>
                <w:sz w:val="16"/>
                <w:szCs w:val="16"/>
              </w:rPr>
              <w:t xml:space="preserve"> EF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3743C7D3" w14:textId="2DD2EBC4" w:rsidR="005E2CAB" w:rsidRPr="00400339" w:rsidRDefault="0025496D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2126" w:type="dxa"/>
          </w:tcPr>
          <w:p w14:paraId="3E55B149" w14:textId="19A062C8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1554" w:type="dxa"/>
          </w:tcPr>
          <w:p w14:paraId="787F09DE" w14:textId="0711680F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373</w:t>
            </w:r>
          </w:p>
        </w:tc>
      </w:tr>
      <w:tr w:rsidR="005E2CAB" w14:paraId="34A9B6BC" w14:textId="77777777" w:rsidTr="00CE0474">
        <w:tc>
          <w:tcPr>
            <w:tcW w:w="2830" w:type="dxa"/>
          </w:tcPr>
          <w:p w14:paraId="7603C9A2" w14:textId="679AC464" w:rsidR="005E2CAB" w:rsidRPr="00400339" w:rsidRDefault="005E2CAB" w:rsidP="00731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RA PACS</w:t>
            </w:r>
            <w:r w:rsidR="00CE0474" w:rsidRPr="00400339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2552" w:type="dxa"/>
          </w:tcPr>
          <w:p w14:paraId="0A5B3880" w14:textId="027D3D2C" w:rsidR="005E2CAB" w:rsidRPr="00400339" w:rsidRDefault="00C94082" w:rsidP="0073152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</w:pPr>
            <w:r w:rsidRPr="00400339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l-PL"/>
              </w:rPr>
              <w:t>0.142</w:t>
            </w:r>
          </w:p>
        </w:tc>
        <w:tc>
          <w:tcPr>
            <w:tcW w:w="2126" w:type="dxa"/>
          </w:tcPr>
          <w:p w14:paraId="689348A9" w14:textId="40D89F00" w:rsidR="005E2CAB" w:rsidRPr="00400339" w:rsidRDefault="0025496D" w:rsidP="007315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3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75576424" w14:textId="41D1BD2C" w:rsidR="005E2CAB" w:rsidRPr="00400339" w:rsidRDefault="00C94082" w:rsidP="0073152A">
            <w:pPr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00339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.119</w:t>
            </w:r>
          </w:p>
        </w:tc>
      </w:tr>
    </w:tbl>
    <w:p w14:paraId="6CC33E75" w14:textId="3CE93704" w:rsidR="009720E7" w:rsidRPr="0073152A" w:rsidRDefault="00DD66BD" w:rsidP="0073152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="005E2CAB" w:rsidRPr="0073152A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.</w:t>
      </w:r>
      <w:r w:rsidR="005E2CAB" w:rsidRPr="007315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0FCE" w:rsidRPr="0073152A">
        <w:rPr>
          <w:rFonts w:ascii="Times New Roman" w:hAnsi="Times New Roman" w:cs="Times New Roman"/>
          <w:sz w:val="24"/>
          <w:szCs w:val="24"/>
          <w:lang w:val="en-GB"/>
        </w:rPr>
        <w:t xml:space="preserve">The power calculation of </w:t>
      </w:r>
      <w:r w:rsidR="0073152A" w:rsidRPr="0073152A">
        <w:rPr>
          <w:rFonts w:ascii="Times New Roman" w:hAnsi="Times New Roman" w:cs="Times New Roman"/>
          <w:sz w:val="24"/>
          <w:szCs w:val="24"/>
          <w:lang w:val="en-GB"/>
        </w:rPr>
        <w:t xml:space="preserve">the studied echocardiographic parameters with statistically significant </w:t>
      </w:r>
      <w:r w:rsidR="0073152A">
        <w:rPr>
          <w:rFonts w:ascii="Times New Roman" w:hAnsi="Times New Roman" w:cs="Times New Roman"/>
          <w:sz w:val="24"/>
          <w:szCs w:val="24"/>
          <w:lang w:val="en-GB"/>
        </w:rPr>
        <w:t xml:space="preserve">post-marathon </w:t>
      </w:r>
      <w:r w:rsidR="0073152A" w:rsidRPr="0073152A">
        <w:rPr>
          <w:rFonts w:ascii="Times New Roman" w:hAnsi="Times New Roman" w:cs="Times New Roman"/>
          <w:sz w:val="24"/>
          <w:szCs w:val="24"/>
          <w:lang w:val="en-GB"/>
        </w:rPr>
        <w:t>difference</w:t>
      </w:r>
      <w:r w:rsidR="0073152A">
        <w:rPr>
          <w:rFonts w:ascii="Times New Roman" w:hAnsi="Times New Roman" w:cs="Times New Roman"/>
          <w:sz w:val="24"/>
          <w:szCs w:val="24"/>
          <w:lang w:val="en-GB"/>
        </w:rPr>
        <w:t>s.</w:t>
      </w:r>
    </w:p>
    <w:p w14:paraId="797C5A73" w14:textId="57E0586A" w:rsidR="005E2CAB" w:rsidRPr="00400339" w:rsidRDefault="00400339" w:rsidP="004003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0339">
        <w:rPr>
          <w:rFonts w:ascii="Times New Roman" w:hAnsi="Times New Roman" w:cs="Times New Roman"/>
          <w:sz w:val="24"/>
          <w:szCs w:val="24"/>
          <w:lang w:val="en-GB"/>
        </w:rPr>
        <w:t>LVEDV, left ventricular end-diastolic volume; LVESV, left ventricular end-systolic volume; RVEDV, right ventricular end-diastolic volume; RVESV, right ventricular end-systolic volume; RVEF, right ventricular ejection fraction; RVFAC, right ventricular fractional area change</w:t>
      </w:r>
      <w:r w:rsidRPr="0040033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400339">
        <w:rPr>
          <w:rFonts w:ascii="Times New Roman" w:hAnsi="Times New Roman" w:cs="Times New Roman"/>
          <w:sz w:val="24"/>
          <w:szCs w:val="24"/>
          <w:lang w:val="en-GB"/>
        </w:rPr>
        <w:t>LAEF, left atrial emptying fraction; LA PACS, peak left atrial contraction strain</w:t>
      </w:r>
      <w:r w:rsidRPr="0040033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400339">
        <w:rPr>
          <w:rFonts w:ascii="Times New Roman" w:hAnsi="Times New Roman" w:cs="Times New Roman"/>
          <w:sz w:val="24"/>
          <w:szCs w:val="24"/>
          <w:lang w:val="en-GB"/>
        </w:rPr>
        <w:t>RAVmax</w:t>
      </w:r>
      <w:proofErr w:type="spellEnd"/>
      <w:r w:rsidRPr="00400339">
        <w:rPr>
          <w:rFonts w:ascii="Times New Roman" w:hAnsi="Times New Roman" w:cs="Times New Roman"/>
          <w:sz w:val="24"/>
          <w:szCs w:val="24"/>
          <w:lang w:val="en-GB"/>
        </w:rPr>
        <w:t>, right atrial maximal volume;</w:t>
      </w:r>
      <w:r w:rsidRPr="004003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00339">
        <w:rPr>
          <w:rFonts w:ascii="Times New Roman" w:hAnsi="Times New Roman" w:cs="Times New Roman"/>
          <w:sz w:val="24"/>
          <w:szCs w:val="24"/>
          <w:lang w:val="en-GB"/>
        </w:rPr>
        <w:t>RAVpreA</w:t>
      </w:r>
      <w:proofErr w:type="spellEnd"/>
      <w:r w:rsidRPr="00400339">
        <w:rPr>
          <w:rFonts w:ascii="Times New Roman" w:hAnsi="Times New Roman" w:cs="Times New Roman"/>
          <w:sz w:val="24"/>
          <w:szCs w:val="24"/>
          <w:lang w:val="en-GB"/>
        </w:rPr>
        <w:t>, right atrial pre-A-wave volume; RAEV, right atrial emptying volume; RAEF, right atrial emptying fraction; RA PACS, peak right atrial contraction strain</w:t>
      </w:r>
      <w:r w:rsidRPr="0040033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E2CAB" w:rsidRPr="00400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20FE5"/>
    <w:multiLevelType w:val="hybridMultilevel"/>
    <w:tmpl w:val="B8B6ACC6"/>
    <w:lvl w:ilvl="0" w:tplc="D2E2A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512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AC"/>
    <w:rsid w:val="000055AC"/>
    <w:rsid w:val="00074CF4"/>
    <w:rsid w:val="00153570"/>
    <w:rsid w:val="001D01D8"/>
    <w:rsid w:val="0025496D"/>
    <w:rsid w:val="0038686E"/>
    <w:rsid w:val="00400339"/>
    <w:rsid w:val="004D0CAF"/>
    <w:rsid w:val="004D3077"/>
    <w:rsid w:val="005E2CAB"/>
    <w:rsid w:val="006068C6"/>
    <w:rsid w:val="00690FCE"/>
    <w:rsid w:val="006F3E97"/>
    <w:rsid w:val="0073152A"/>
    <w:rsid w:val="00792F42"/>
    <w:rsid w:val="008962CE"/>
    <w:rsid w:val="009720E7"/>
    <w:rsid w:val="00C94082"/>
    <w:rsid w:val="00CE0474"/>
    <w:rsid w:val="00DD66BD"/>
    <w:rsid w:val="00DE4640"/>
    <w:rsid w:val="00F0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53D4D"/>
  <w15:chartTrackingRefBased/>
  <w15:docId w15:val="{72BFA548-4FBF-42B2-8491-C1A80DC2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06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E2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0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8061">
          <w:marLeft w:val="0"/>
          <w:marRight w:val="0"/>
          <w:marTop w:val="0"/>
          <w:marBottom w:val="0"/>
          <w:divBdr>
            <w:top w:val="single" w:sz="6" w:space="3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7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156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4310">
                  <w:marLeft w:val="0"/>
                  <w:marRight w:val="0"/>
                  <w:marTop w:val="0"/>
                  <w:marBottom w:val="0"/>
                  <w:divBdr>
                    <w:top w:val="single" w:sz="6" w:space="0" w:color="E6E6E6"/>
                    <w:left w:val="single" w:sz="6" w:space="0" w:color="E6E6E6"/>
                    <w:bottom w:val="single" w:sz="6" w:space="0" w:color="E6E6E6"/>
                    <w:right w:val="single" w:sz="6" w:space="0" w:color="E6E6E6"/>
                  </w:divBdr>
                  <w:divsChild>
                    <w:div w:id="5501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7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3" w:color="E6E6E6"/>
                            <w:right w:val="none" w:sz="0" w:space="0" w:color="auto"/>
                          </w:divBdr>
                          <w:divsChild>
                            <w:div w:id="1438452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029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3" w:color="E6E6E6"/>
                            <w:right w:val="none" w:sz="0" w:space="0" w:color="auto"/>
                          </w:divBdr>
                          <w:divsChild>
                            <w:div w:id="348290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350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3" w:color="E6E6E6"/>
                            <w:right w:val="none" w:sz="0" w:space="0" w:color="auto"/>
                          </w:divBdr>
                          <w:divsChild>
                            <w:div w:id="818691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748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1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775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730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321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799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493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500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38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14679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01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23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210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97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8113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01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71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384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17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96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564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601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935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46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82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33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4939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786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002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0743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349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96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588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469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949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044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27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26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6222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05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21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967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592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11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100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96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250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27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451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03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64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14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455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73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2542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962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5295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343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078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121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963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91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027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438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4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44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98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22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5338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978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401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08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90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195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415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77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45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21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17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40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1354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479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350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29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432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907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147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98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45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42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473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637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104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19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203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07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070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44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8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3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78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95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14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1665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00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05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896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72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816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582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588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7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215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25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27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2F2F2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7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87558">
          <w:marLeft w:val="0"/>
          <w:marRight w:val="0"/>
          <w:marTop w:val="0"/>
          <w:marBottom w:val="0"/>
          <w:divBdr>
            <w:top w:val="single" w:sz="6" w:space="3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4323">
          <w:marLeft w:val="0"/>
          <w:marRight w:val="0"/>
          <w:marTop w:val="0"/>
          <w:marBottom w:val="0"/>
          <w:divBdr>
            <w:top w:val="single" w:sz="6" w:space="3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5110">
          <w:marLeft w:val="0"/>
          <w:marRight w:val="0"/>
          <w:marTop w:val="0"/>
          <w:marBottom w:val="0"/>
          <w:divBdr>
            <w:top w:val="single" w:sz="6" w:space="3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2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39068">
          <w:marLeft w:val="0"/>
          <w:marRight w:val="0"/>
          <w:marTop w:val="0"/>
          <w:marBottom w:val="0"/>
          <w:divBdr>
            <w:top w:val="single" w:sz="6" w:space="3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3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 Lasocka</dc:creator>
  <cp:keywords/>
  <dc:description/>
  <cp:lastModifiedBy>Zofia Lasocka</cp:lastModifiedBy>
  <cp:revision>18</cp:revision>
  <dcterms:created xsi:type="dcterms:W3CDTF">2022-05-08T17:21:00Z</dcterms:created>
  <dcterms:modified xsi:type="dcterms:W3CDTF">2022-05-17T18:24:00Z</dcterms:modified>
</cp:coreProperties>
</file>